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93AA5" w14:textId="380E89DE" w:rsidR="00977D56" w:rsidRPr="00C566CB" w:rsidRDefault="00977D56" w:rsidP="00977D56">
      <w:pPr>
        <w:rPr>
          <w:rFonts w:ascii="Arial" w:hAnsi="Arial" w:cs="Arial"/>
          <w:b/>
        </w:rPr>
      </w:pPr>
      <w:r w:rsidRPr="00C566CB">
        <w:rPr>
          <w:rFonts w:ascii="Arial" w:hAnsi="Arial" w:cs="Arial"/>
          <w:b/>
        </w:rPr>
        <w:t>S</w:t>
      </w:r>
      <w:r w:rsidR="00FB3450" w:rsidRPr="00C566CB">
        <w:rPr>
          <w:rFonts w:ascii="Arial" w:hAnsi="Arial" w:cs="Arial"/>
          <w:b/>
        </w:rPr>
        <w:t>1</w:t>
      </w:r>
      <w:r w:rsidR="003662B1" w:rsidRPr="00C566CB">
        <w:rPr>
          <w:rFonts w:ascii="Arial" w:hAnsi="Arial" w:cs="Arial"/>
          <w:b/>
        </w:rPr>
        <w:t xml:space="preserve"> Table</w:t>
      </w:r>
      <w:r w:rsidRPr="00C566CB">
        <w:rPr>
          <w:rFonts w:ascii="Arial" w:hAnsi="Arial" w:cs="Arial"/>
          <w:b/>
        </w:rPr>
        <w:t xml:space="preserve">.  Results of associations between </w:t>
      </w:r>
      <w:r w:rsidRPr="00C566CB">
        <w:rPr>
          <w:rFonts w:ascii="Arial" w:hAnsi="Arial" w:cs="Arial"/>
          <w:b/>
          <w:i/>
        </w:rPr>
        <w:t>SCARB1</w:t>
      </w:r>
      <w:r w:rsidRPr="00C566CB">
        <w:rPr>
          <w:rFonts w:ascii="Arial" w:hAnsi="Arial" w:cs="Arial"/>
          <w:b/>
        </w:rPr>
        <w:t xml:space="preserve"> rs10846744 and the </w:t>
      </w:r>
      <w:r w:rsidR="009057B3" w:rsidRPr="00C566CB">
        <w:rPr>
          <w:rFonts w:ascii="Arial" w:hAnsi="Arial" w:cs="Arial"/>
          <w:b/>
        </w:rPr>
        <w:t>primary</w:t>
      </w:r>
      <w:r w:rsidRPr="00C566CB">
        <w:rPr>
          <w:rFonts w:ascii="Arial" w:hAnsi="Arial" w:cs="Arial"/>
          <w:b/>
        </w:rPr>
        <w:t xml:space="preserve"> outcome</w:t>
      </w:r>
      <w:r w:rsidR="009057B3" w:rsidRPr="00C566CB">
        <w:rPr>
          <w:rFonts w:ascii="Arial" w:hAnsi="Arial" w:cs="Arial"/>
          <w:b/>
        </w:rPr>
        <w:t>s</w:t>
      </w:r>
      <w:r w:rsidRPr="00C566CB">
        <w:rPr>
          <w:rFonts w:ascii="Arial" w:hAnsi="Arial" w:cs="Arial"/>
          <w:b/>
        </w:rPr>
        <w:t xml:space="preserve"> within MESA race/ethnic groups.</w:t>
      </w:r>
    </w:p>
    <w:tbl>
      <w:tblPr>
        <w:tblW w:w="450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2352"/>
        <w:gridCol w:w="891"/>
        <w:gridCol w:w="1081"/>
        <w:gridCol w:w="993"/>
        <w:gridCol w:w="1071"/>
        <w:gridCol w:w="1787"/>
        <w:gridCol w:w="1703"/>
      </w:tblGrid>
      <w:tr w:rsidR="007858DB" w:rsidRPr="00C566CB" w14:paraId="50E73A6A" w14:textId="77777777" w:rsidTr="007858DB">
        <w:trPr>
          <w:trHeight w:val="332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8FE6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/>
                <w:bCs/>
                <w:iCs/>
                <w:lang w:eastAsia="zh-CN"/>
              </w:rPr>
            </w:pPr>
            <w:r w:rsidRPr="00C566CB">
              <w:rPr>
                <w:rFonts w:ascii="Arial" w:eastAsia="Cambria" w:hAnsi="Arial" w:cs="Arial"/>
                <w:b/>
                <w:bCs/>
                <w:iCs/>
                <w:lang w:eastAsia="zh-CN"/>
              </w:rPr>
              <w:t>Main outcome*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6117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/>
                <w:bCs/>
                <w:lang w:eastAsia="zh-CN"/>
              </w:rPr>
              <w:t>Group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96F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i/>
                <w:iCs/>
                <w:lang w:eastAsia="zh-CN"/>
              </w:rPr>
            </w:pPr>
            <w:r w:rsidRPr="00C566CB">
              <w:rPr>
                <w:rFonts w:ascii="Arial" w:eastAsia="Cambria" w:hAnsi="Arial" w:cs="Arial"/>
                <w:b/>
                <w:bCs/>
                <w:lang w:eastAsia="zh-CN"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FD0A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i/>
                <w:iCs/>
                <w:lang w:eastAsia="zh-CN"/>
              </w:rPr>
            </w:pPr>
            <w:r w:rsidRPr="00C566CB">
              <w:rPr>
                <w:rFonts w:ascii="Arial" w:eastAsia="Cambria" w:hAnsi="Arial" w:cs="Arial"/>
                <w:b/>
                <w:bCs/>
                <w:lang w:eastAsia="zh-CN"/>
              </w:rPr>
              <w:t>Bet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4B03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i/>
                <w:iCs/>
                <w:lang w:eastAsia="zh-CN"/>
              </w:rPr>
            </w:pPr>
            <w:r w:rsidRPr="00C566CB">
              <w:rPr>
                <w:rFonts w:ascii="Arial" w:eastAsia="Cambria" w:hAnsi="Arial" w:cs="Arial"/>
                <w:b/>
                <w:bCs/>
                <w:lang w:eastAsia="zh-CN"/>
              </w:rPr>
              <w:t>S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BB5C3" w14:textId="2F295B44" w:rsidR="00CC227E" w:rsidRPr="00CC227E" w:rsidRDefault="00CC227E" w:rsidP="00C566C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i/>
                <w:lang w:eastAsia="zh-CN"/>
              </w:rPr>
            </w:pPr>
            <w:r w:rsidRPr="00CC227E">
              <w:rPr>
                <w:rFonts w:ascii="Arial" w:eastAsia="Cambria" w:hAnsi="Arial" w:cs="Arial"/>
                <w:b/>
                <w:bCs/>
                <w:i/>
                <w:lang w:eastAsia="zh-CN"/>
              </w:rPr>
              <w:t>P</w:t>
            </w:r>
            <w:r w:rsidRPr="00C566CB">
              <w:rPr>
                <w:rFonts w:ascii="Arial" w:eastAsia="Cambria" w:hAnsi="Arial" w:cs="Arial"/>
                <w:b/>
                <w:bCs/>
                <w:lang w:eastAsia="zh-CN"/>
              </w:rPr>
              <w:t>-valu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690D" w14:textId="2C98003F" w:rsidR="00CC227E" w:rsidRPr="00CC227E" w:rsidRDefault="00CC227E" w:rsidP="007B4D8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lang w:eastAsia="zh-CN"/>
              </w:rPr>
            </w:pPr>
            <w:r w:rsidRPr="00CC227E">
              <w:rPr>
                <w:rFonts w:ascii="Arial" w:eastAsia="Cambria" w:hAnsi="Arial" w:cs="Arial"/>
                <w:b/>
                <w:bCs/>
                <w:lang w:eastAsia="zh-CN"/>
              </w:rPr>
              <w:t>log10 Bayes Factor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8764E" w14:textId="50DE19B3" w:rsidR="00CC227E" w:rsidRPr="00CC227E" w:rsidRDefault="00CC227E" w:rsidP="007B4D8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lang w:eastAsia="zh-CN"/>
              </w:rPr>
            </w:pPr>
            <w:r w:rsidRPr="00CC227E">
              <w:rPr>
                <w:rFonts w:ascii="Arial" w:eastAsia="Cambria" w:hAnsi="Arial" w:cs="Arial"/>
                <w:b/>
                <w:bCs/>
                <w:lang w:eastAsia="zh-CN"/>
              </w:rPr>
              <w:t>Heterogeneity</w:t>
            </w:r>
          </w:p>
          <w:p w14:paraId="03BF760A" w14:textId="738CCC5A" w:rsidR="00CC227E" w:rsidRPr="00CC227E" w:rsidRDefault="00CC227E" w:rsidP="007B4D89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lang w:eastAsia="zh-CN"/>
              </w:rPr>
            </w:pPr>
            <w:r w:rsidRPr="00CC227E">
              <w:rPr>
                <w:rFonts w:ascii="Arial" w:eastAsia="Cambria" w:hAnsi="Arial" w:cs="Arial"/>
                <w:b/>
                <w:bCs/>
                <w:lang w:eastAsia="zh-CN"/>
              </w:rPr>
              <w:t>I-squared /</w:t>
            </w:r>
          </w:p>
          <w:p w14:paraId="41DF5264" w14:textId="63202018" w:rsidR="00CC227E" w:rsidRPr="00CC227E" w:rsidRDefault="00CC227E" w:rsidP="009329E5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  <w:lang w:eastAsia="zh-CN"/>
              </w:rPr>
            </w:pPr>
            <w:r w:rsidRPr="00CC227E">
              <w:rPr>
                <w:rFonts w:ascii="Arial" w:eastAsia="Cambria" w:hAnsi="Arial" w:cs="Arial"/>
                <w:b/>
                <w:bCs/>
                <w:lang w:eastAsia="zh-CN"/>
              </w:rPr>
              <w:t xml:space="preserve">Heterogeneity </w:t>
            </w:r>
            <w:r w:rsidRPr="007858DB">
              <w:rPr>
                <w:rFonts w:ascii="Arial" w:eastAsia="Cambria" w:hAnsi="Arial" w:cs="Arial"/>
                <w:b/>
                <w:bCs/>
                <w:i/>
                <w:lang w:eastAsia="zh-CN"/>
              </w:rPr>
              <w:t>P</w:t>
            </w:r>
            <w:r w:rsidRPr="00CC227E">
              <w:rPr>
                <w:rFonts w:ascii="Arial" w:eastAsia="Cambria" w:hAnsi="Arial" w:cs="Arial"/>
                <w:b/>
                <w:bCs/>
                <w:lang w:eastAsia="zh-CN"/>
              </w:rPr>
              <w:t>-value</w:t>
            </w:r>
          </w:p>
        </w:tc>
      </w:tr>
      <w:tr w:rsidR="007858DB" w:rsidRPr="00C566CB" w14:paraId="4BE7B007" w14:textId="77777777" w:rsidTr="007858DB"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8C714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V-all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A2A8D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aucasi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F265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27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F67A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37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8F99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1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3DCE2" w14:textId="609EFB7F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0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A759" w14:textId="4BE8EEF4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328D" w14:textId="3BF0F84E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</w:tr>
      <w:tr w:rsidR="007858DB" w:rsidRPr="00C566CB" w14:paraId="169F24DD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8EC0A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3F9E5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Cs/>
                <w:lang w:eastAsia="zh-CN"/>
              </w:rPr>
              <w:t>African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6C439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56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8644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01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5A41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2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BC1B1" w14:textId="4E230F07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93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A5A9" w14:textId="74DDA68F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FC85" w14:textId="178AC119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3503318C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5FDF6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CB1BD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Hispanic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B84B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39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021C6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32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C7DF9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3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A8E5A" w14:textId="32045BDB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1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DCE7" w14:textId="5352AC58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F9DA" w14:textId="4FC62C78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</w:tr>
      <w:tr w:rsidR="007858DB" w:rsidRPr="00C566CB" w14:paraId="13530872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A478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27CEB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hinese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EF76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69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4D39A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31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6777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21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D96F0" w14:textId="6C44B201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3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394C" w14:textId="1B23D921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2B72" w14:textId="4FBB2D35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79AA04EF" w14:textId="77777777" w:rsidTr="007858DB">
        <w:trPr>
          <w:trHeight w:val="242"/>
        </w:trPr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7AC3E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7B484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Meta-analys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51EA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6637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7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34BF6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6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1BDC2" w14:textId="226DBB37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26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76FD" w14:textId="2BF52292" w:rsidR="00CC227E" w:rsidRPr="00C566CB" w:rsidRDefault="00142EA1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0.6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DABC" w14:textId="7C9724AC" w:rsidR="00CC227E" w:rsidRPr="00C566CB" w:rsidRDefault="003A65D4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81.6 / 0.001</w:t>
            </w:r>
          </w:p>
        </w:tc>
      </w:tr>
      <w:tr w:rsidR="007858DB" w:rsidRPr="00C566CB" w14:paraId="50076FBA" w14:textId="77777777" w:rsidTr="007858DB"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2AE1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VD-confirmed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5BC8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aucasi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D4E44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27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089C1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32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17F1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3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ADB12" w14:textId="66B3E15A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1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72BD" w14:textId="35B9A4FA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DD95" w14:textId="3564A2B9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</w:tr>
      <w:tr w:rsidR="007858DB" w:rsidRPr="00C566CB" w14:paraId="2E8A44BE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1254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9FF9A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Cs/>
                <w:lang w:eastAsia="zh-CN"/>
              </w:rPr>
              <w:t>African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F7DA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56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41A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8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25A5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4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4E88F" w14:textId="1DD938A0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53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7722" w14:textId="0BB309A0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3F45" w14:textId="1515AD35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49A79240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C05F8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D9F82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Hispanic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D22B5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39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438F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27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19B9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5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D4C71" w14:textId="315E206D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6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ED78" w14:textId="7BDAA0F2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73A5" w14:textId="22C14BFD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5EB321CA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8CB3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C74A3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hinese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3613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69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3AB4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54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6C131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27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C78D9" w14:textId="030EC853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5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FCD4" w14:textId="4F4A4D83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6DBC" w14:textId="757EF626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6FADEC79" w14:textId="77777777" w:rsidTr="007858DB">
        <w:trPr>
          <w:trHeight w:val="152"/>
        </w:trPr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1C39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BCAA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Meta-analys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950B6" w14:textId="77777777" w:rsidR="00CC227E" w:rsidRPr="00C566CB" w:rsidRDefault="00CC227E" w:rsidP="00C566CB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1F1D9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0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7F9B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8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D94DD" w14:textId="6927B9A5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9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944E" w14:textId="560CF4A8" w:rsidR="00CC227E" w:rsidRPr="00C566CB" w:rsidRDefault="003B76EB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-0.0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940C" w14:textId="215BA1D9" w:rsidR="00CC227E" w:rsidRPr="00C566CB" w:rsidRDefault="003A65D4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73.6 / 0.01</w:t>
            </w:r>
          </w:p>
        </w:tc>
      </w:tr>
      <w:tr w:rsidR="007858DB" w:rsidRPr="00C566CB" w14:paraId="5D43FED6" w14:textId="77777777" w:rsidTr="007858DB"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CBE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All-cause mortality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B3C33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aucasi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132B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27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72B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02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6A13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2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FAB2B" w14:textId="3409D034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83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2012" w14:textId="2524CD96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C9A5" w14:textId="2BD951A0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7D264CAD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43F99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87A9F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Cs/>
                <w:lang w:eastAsia="zh-CN"/>
              </w:rPr>
              <w:t>African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4D56A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56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C316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10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10E58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1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2E778" w14:textId="77851C86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36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53CF" w14:textId="78864285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EF98" w14:textId="37642E2D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0CE4A00B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8A4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C8766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Hispanic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33F33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39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C7E23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19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FF328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13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B63B4" w14:textId="48A44561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4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665D" w14:textId="5766C9DF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D089" w14:textId="2037EF6A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55E2C258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7FEB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41D81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hinese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CD47A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69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0146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25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B8338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20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22F51" w14:textId="61066816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21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8C8F" w14:textId="560CB540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CCE8" w14:textId="1AABC1BF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40D0E517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692CA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A5401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Meta-analys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597B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8EEF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-0.11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3494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6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48DFA" w14:textId="4DD409A1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7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F685" w14:textId="4C76790D" w:rsidR="00CC227E" w:rsidRPr="00C566CB" w:rsidRDefault="003B76EB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0.0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02BA" w14:textId="27A15DFE" w:rsidR="00CC227E" w:rsidRPr="00C566CB" w:rsidRDefault="003A65D4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0.0 / 0.71</w:t>
            </w:r>
          </w:p>
        </w:tc>
      </w:tr>
      <w:tr w:rsidR="007858DB" w:rsidRPr="00C566CB" w14:paraId="4AF98B3F" w14:textId="77777777" w:rsidTr="007858DB"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7CD2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ommon IMT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597B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aucasi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BB1A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25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C2C9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66DC1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7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753D3" w14:textId="5A824612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6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C373" w14:textId="3317968C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36F1" w14:textId="3EEB1094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563C3C79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D02B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EB2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Cs/>
                <w:lang w:eastAsia="zh-CN"/>
              </w:rPr>
              <w:t>African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5D482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40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66DA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A2F6F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FD6C7" w14:textId="52C6FF8C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23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FFFC" w14:textId="6D578CC2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8FA6" w14:textId="0841E9C6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3772816B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8D788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53A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Hispanic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1E51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99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E4D2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342BC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1765F" w14:textId="374683FD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1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62FA" w14:textId="249F6424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B58B" w14:textId="3EB64315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zh-CN"/>
              </w:rPr>
            </w:pPr>
          </w:p>
        </w:tc>
      </w:tr>
      <w:tr w:rsidR="007858DB" w:rsidRPr="00C566CB" w14:paraId="7F2C9350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BC83C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D741A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hinese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BB5CF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68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A67B1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8D290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1CE0C" w14:textId="27424A7E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8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1CE9" w14:textId="2BB6E451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640C" w14:textId="1B3A15AC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307A1299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C5760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0ECB2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Meta-analys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53504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FB7D1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B8CD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945F6" w14:textId="3530857D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00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172E" w14:textId="58865835" w:rsidR="00CC227E" w:rsidRPr="009329E5" w:rsidRDefault="003B76EB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1.7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E9FE" w14:textId="4D2ED2E8" w:rsidR="00CC227E" w:rsidRPr="009E2AFA" w:rsidRDefault="009E2AFA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9E2AFA">
              <w:rPr>
                <w:rFonts w:ascii="Arial" w:hAnsi="Arial" w:cs="Arial"/>
                <w:color w:val="000000"/>
                <w:lang w:eastAsia="zh-CN"/>
              </w:rPr>
              <w:t>0.0</w:t>
            </w:r>
            <w:r>
              <w:rPr>
                <w:rFonts w:ascii="Arial" w:hAnsi="Arial" w:cs="Arial"/>
                <w:color w:val="000000"/>
                <w:lang w:eastAsia="zh-CN"/>
              </w:rPr>
              <w:t xml:space="preserve"> / 0.68</w:t>
            </w:r>
          </w:p>
        </w:tc>
      </w:tr>
      <w:tr w:rsidR="007858DB" w:rsidRPr="00C566CB" w14:paraId="69BCC5E2" w14:textId="77777777" w:rsidTr="007858DB"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83745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Internal IMT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3B0A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aucasi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EDAD4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23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DDBF2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BA018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E566D" w14:textId="217DCB5A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44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2B20" w14:textId="0ACDF936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A820" w14:textId="099617AE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05C54AB9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711B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FD1E7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bCs/>
                <w:lang w:eastAsia="zh-CN"/>
              </w:rPr>
            </w:pPr>
            <w:r w:rsidRPr="00C566CB">
              <w:rPr>
                <w:rFonts w:ascii="Arial" w:eastAsia="Cambria" w:hAnsi="Arial" w:cs="Arial"/>
                <w:bCs/>
                <w:lang w:eastAsia="zh-CN"/>
              </w:rPr>
              <w:t>African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4747D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238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DCFE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C03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5DB23" w14:textId="71EF0559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79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0E49" w14:textId="5EA643DA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C037" w14:textId="39DE5E51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6953EF1A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056B2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AF368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Hispanic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8C9A7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196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CE295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2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D62F2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AFE42" w14:textId="79AD165F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3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9FE2" w14:textId="4934987E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388C" w14:textId="6291DD96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565EFD7F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9654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C0535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Chinese-America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0A348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68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509F9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895F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2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A789F" w14:textId="00404236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79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E5E4" w14:textId="6388CD5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B258" w14:textId="2D785328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</w:p>
        </w:tc>
      </w:tr>
      <w:tr w:rsidR="007858DB" w:rsidRPr="00C566CB" w14:paraId="4D43C23A" w14:textId="77777777" w:rsidTr="007858DB"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FCEA6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78427" w14:textId="77777777" w:rsidR="00CC227E" w:rsidRPr="00C566CB" w:rsidRDefault="00CC227E" w:rsidP="00C566CB">
            <w:pPr>
              <w:spacing w:after="0" w:line="240" w:lineRule="auto"/>
              <w:rPr>
                <w:rFonts w:ascii="Arial" w:eastAsia="Cambria" w:hAnsi="Arial" w:cs="Arial"/>
                <w:lang w:eastAsia="zh-CN"/>
              </w:rPr>
            </w:pPr>
            <w:r w:rsidRPr="00C566CB">
              <w:rPr>
                <w:rFonts w:ascii="Arial" w:eastAsia="Cambria" w:hAnsi="Arial" w:cs="Arial"/>
                <w:lang w:eastAsia="zh-CN"/>
              </w:rPr>
              <w:t>Meta-analys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5C1CF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8DC6B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1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CD3E2" w14:textId="77777777" w:rsidR="00CC227E" w:rsidRPr="00C566C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C566CB">
              <w:rPr>
                <w:rFonts w:ascii="Arial" w:hAnsi="Arial" w:cs="Arial"/>
                <w:color w:val="000000"/>
                <w:lang w:eastAsia="zh-CN"/>
              </w:rPr>
              <w:t>0.00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34B91" w14:textId="3C38C34C" w:rsidR="00CC227E" w:rsidRPr="007858DB" w:rsidRDefault="00CC227E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7858DB">
              <w:rPr>
                <w:rFonts w:ascii="Arial" w:hAnsi="Arial" w:cs="Arial"/>
                <w:color w:val="000000"/>
                <w:lang w:eastAsia="zh-CN"/>
              </w:rPr>
              <w:t>0.14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8ECA" w14:textId="2CD0E387" w:rsidR="00CC227E" w:rsidRPr="00C566CB" w:rsidRDefault="003B76EB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0.0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B99B" w14:textId="68679EDC" w:rsidR="00CC227E" w:rsidRPr="00C566CB" w:rsidRDefault="009E2AFA" w:rsidP="00C566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0.0 / 0.81</w:t>
            </w:r>
          </w:p>
        </w:tc>
      </w:tr>
    </w:tbl>
    <w:p w14:paraId="0A9E8B54" w14:textId="74B239DC" w:rsidR="00C566CB" w:rsidRPr="00C566CB" w:rsidRDefault="008E0F90" w:rsidP="000440A4">
      <w:pPr>
        <w:rPr>
          <w:rFonts w:ascii="Arial" w:hAnsi="Arial" w:cs="Arial"/>
          <w:b/>
        </w:rPr>
      </w:pPr>
      <w:r w:rsidRPr="00C566CB">
        <w:rPr>
          <w:rFonts w:ascii="Arial" w:hAnsi="Arial" w:cs="Arial"/>
        </w:rPr>
        <w:t>R</w:t>
      </w:r>
      <w:r w:rsidR="00977D56" w:rsidRPr="00C566CB">
        <w:rPr>
          <w:rFonts w:ascii="Arial" w:hAnsi="Arial" w:cs="Arial"/>
        </w:rPr>
        <w:t>egression models were adjusted for age, sex, study site, PCs of ancestry, BMI, diabetes status, serum creatinine, LDL-C, HDL-C, lipid medication, hyper</w:t>
      </w:r>
      <w:r w:rsidR="00821D09" w:rsidRPr="00C566CB">
        <w:rPr>
          <w:rFonts w:ascii="Arial" w:hAnsi="Arial" w:cs="Arial"/>
        </w:rPr>
        <w:t xml:space="preserve">tension status, education, and </w:t>
      </w:r>
      <w:r w:rsidR="00977D56" w:rsidRPr="00C566CB">
        <w:rPr>
          <w:rFonts w:ascii="Arial" w:hAnsi="Arial" w:cs="Arial"/>
        </w:rPr>
        <w:t>smoking exposure (ever smoke and current smoke), Genetic association shown for effect allele C (vs. reference allele G).</w:t>
      </w:r>
      <w:r w:rsidR="00CC227E">
        <w:rPr>
          <w:rFonts w:ascii="Arial" w:hAnsi="Arial" w:cs="Arial"/>
        </w:rPr>
        <w:t xml:space="preserve"> </w:t>
      </w:r>
      <w:r w:rsidR="00C566CB" w:rsidRPr="00C566CB">
        <w:rPr>
          <w:rFonts w:ascii="Arial" w:hAnsi="Arial" w:cs="Arial"/>
        </w:rPr>
        <w:t xml:space="preserve">Meta-analysis results were obtained as follows: (a) </w:t>
      </w:r>
      <w:r w:rsidR="00C566CB" w:rsidRPr="00C566CB">
        <w:rPr>
          <w:rFonts w:ascii="Arial" w:hAnsi="Arial" w:cs="Arial"/>
          <w:i/>
        </w:rPr>
        <w:t>P</w:t>
      </w:r>
      <w:r w:rsidR="00C566CB" w:rsidRPr="00C566CB">
        <w:rPr>
          <w:rFonts w:ascii="Arial" w:hAnsi="Arial" w:cs="Arial"/>
        </w:rPr>
        <w:t>-values from fixed effects meta-</w:t>
      </w:r>
      <w:r w:rsidR="00C566CB" w:rsidRPr="00C566CB">
        <w:rPr>
          <w:rFonts w:ascii="Arial" w:hAnsi="Arial" w:cs="Arial"/>
        </w:rPr>
        <w:lastRenderedPageBreak/>
        <w:t>analysis implemented in METAL, (b) log10 Bayes factors in favor of association from trans-ethnic meta-analysis implemented in MANTRA, (c) Heterogene</w:t>
      </w:r>
      <w:bookmarkStart w:id="0" w:name="_GoBack"/>
      <w:bookmarkEnd w:id="0"/>
      <w:r w:rsidR="00734380">
        <w:rPr>
          <w:rFonts w:ascii="Arial" w:hAnsi="Arial" w:cs="Arial"/>
        </w:rPr>
        <w:t>ity</w:t>
      </w:r>
      <w:r w:rsidR="00C566CB" w:rsidRPr="00C566CB">
        <w:rPr>
          <w:rFonts w:ascii="Arial" w:hAnsi="Arial" w:cs="Arial"/>
        </w:rPr>
        <w:t xml:space="preserve"> I-squared and Heterogeneity </w:t>
      </w:r>
      <w:r w:rsidR="00C566CB" w:rsidRPr="00C566CB">
        <w:rPr>
          <w:rFonts w:ascii="Arial" w:hAnsi="Arial" w:cs="Arial"/>
          <w:i/>
        </w:rPr>
        <w:t>P</w:t>
      </w:r>
      <w:r w:rsidR="00C566CB" w:rsidRPr="00C566CB">
        <w:rPr>
          <w:rFonts w:ascii="Arial" w:hAnsi="Arial" w:cs="Arial"/>
        </w:rPr>
        <w:t>-values from Cochran’s Q test as implemented in METAL.</w:t>
      </w:r>
      <w:r w:rsidR="007858DB">
        <w:rPr>
          <w:rFonts w:ascii="Arial" w:hAnsi="Arial" w:cs="Arial"/>
        </w:rPr>
        <w:t xml:space="preserve"> </w:t>
      </w:r>
    </w:p>
    <w:sectPr w:rsidR="00C566CB" w:rsidRPr="00C566CB" w:rsidSect="00434D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altName w:val="Times New Roman"/>
    <w:panose1 w:val="020206030405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85E95"/>
    <w:multiLevelType w:val="hybridMultilevel"/>
    <w:tmpl w:val="0A60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56"/>
    <w:rsid w:val="000440A4"/>
    <w:rsid w:val="000E672C"/>
    <w:rsid w:val="00142EA1"/>
    <w:rsid w:val="0024607C"/>
    <w:rsid w:val="00274318"/>
    <w:rsid w:val="003548E9"/>
    <w:rsid w:val="003662B1"/>
    <w:rsid w:val="003A65D4"/>
    <w:rsid w:val="003B76EB"/>
    <w:rsid w:val="00434D48"/>
    <w:rsid w:val="005759C3"/>
    <w:rsid w:val="00682F43"/>
    <w:rsid w:val="00734380"/>
    <w:rsid w:val="007805FF"/>
    <w:rsid w:val="007858DB"/>
    <w:rsid w:val="007B4D89"/>
    <w:rsid w:val="007F72C4"/>
    <w:rsid w:val="00821D09"/>
    <w:rsid w:val="008E0F90"/>
    <w:rsid w:val="009057B3"/>
    <w:rsid w:val="009329E5"/>
    <w:rsid w:val="00977D56"/>
    <w:rsid w:val="009E2AFA"/>
    <w:rsid w:val="009E71CB"/>
    <w:rsid w:val="00AF300C"/>
    <w:rsid w:val="00C566CB"/>
    <w:rsid w:val="00CB44F2"/>
    <w:rsid w:val="00CC227E"/>
    <w:rsid w:val="00CC3002"/>
    <w:rsid w:val="00F85E48"/>
    <w:rsid w:val="00FB3450"/>
    <w:rsid w:val="00FF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BD915B"/>
  <w15:docId w15:val="{9B8A7F86-F6AB-4F14-A7ED-30878115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82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2F43"/>
    <w:pPr>
      <w:spacing w:after="0" w:line="240" w:lineRule="auto"/>
    </w:pPr>
    <w:rPr>
      <w:rFonts w:ascii="Arial" w:eastAsia="Calibri" w:hAnsi="Arial" w:cs="Tms Rm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F43"/>
    <w:rPr>
      <w:rFonts w:ascii="Arial" w:eastAsia="Calibri" w:hAnsi="Arial" w:cs="Tms Rm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4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5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e</dc:creator>
  <cp:lastModifiedBy>Rodriguez-Oquendo, Annabelle (UCHC)</cp:lastModifiedBy>
  <cp:revision>2</cp:revision>
  <dcterms:created xsi:type="dcterms:W3CDTF">2018-07-31T16:22:00Z</dcterms:created>
  <dcterms:modified xsi:type="dcterms:W3CDTF">2018-07-3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54cb12d-2143-318c-9d03-1f41d78a31d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csl.mendeley.com/styles/100600971/national-library-of-medicine-grant-proposals-9</vt:lpwstr>
  </property>
  <property fmtid="{D5CDD505-2E9C-101B-9397-08002B2CF9AE}" pid="20" name="Mendeley Recent Style Name 7_1">
    <vt:lpwstr>National Library of Medicine (w/ PMCID/PMID, superscripts) - Theodore Pak</vt:lpwstr>
  </property>
  <property fmtid="{D5CDD505-2E9C-101B-9397-08002B2CF9AE}" pid="21" name="Mendeley Recent Style Id 8_1">
    <vt:lpwstr>http://csl.mendeley.com/styles/488211801/national-library-of-medicine-grant-proposals-9awm</vt:lpwstr>
  </property>
  <property fmtid="{D5CDD505-2E9C-101B-9397-08002B2CF9AE}" pid="22" name="Mendeley Recent Style Name 8_1">
    <vt:lpwstr>National Library of Medicine (w/ PMCID/PMID, superscripts) - Theodore Pak - Ani Manichaikul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